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7A7" w:rsidRPr="00DF0A58" w:rsidRDefault="00096042" w:rsidP="007E77A7">
      <w:pPr>
        <w:spacing w:line="360" w:lineRule="auto"/>
        <w:jc w:val="both"/>
        <w:rPr>
          <w:lang w:val="en-GB"/>
        </w:rPr>
      </w:pPr>
      <w:r w:rsidRPr="000F69C7">
        <w:rPr>
          <w:b/>
          <w:lang w:val="en-GB"/>
        </w:rPr>
        <w:t xml:space="preserve">Table S1. Hanoverian stallions used in the detection sample and their estimated breeding values of the paternal component of the pregnancy rate per </w:t>
      </w:r>
      <w:proofErr w:type="spellStart"/>
      <w:r w:rsidRPr="000F69C7">
        <w:rPr>
          <w:b/>
          <w:lang w:val="en-GB"/>
        </w:rPr>
        <w:t>estrus</w:t>
      </w:r>
      <w:proofErr w:type="spellEnd"/>
      <w:r w:rsidRPr="000F69C7">
        <w:rPr>
          <w:b/>
          <w:lang w:val="en-GB"/>
        </w:rPr>
        <w:t xml:space="preserve"> cycle (EBV-PAT)</w:t>
      </w:r>
      <w:r w:rsidR="000F69C7" w:rsidRPr="000F69C7">
        <w:rPr>
          <w:b/>
          <w:lang w:val="en-GB"/>
        </w:rPr>
        <w:t xml:space="preserve"> on the natural scale and standardized scale (R-EBV-PAT: </w:t>
      </w:r>
      <w:r w:rsidR="000F69C7" w:rsidRPr="000F69C7">
        <w:rPr>
          <w:b/>
          <w:lang w:val="en-GB"/>
        </w:rPr>
        <w:t>100 ± 20</w:t>
      </w:r>
      <w:r w:rsidR="000F69C7" w:rsidRPr="000F69C7">
        <w:rPr>
          <w:b/>
          <w:lang w:val="en-GB"/>
        </w:rPr>
        <w:t>)</w:t>
      </w:r>
      <w:r w:rsidR="000F69C7">
        <w:rPr>
          <w:b/>
          <w:lang w:val="en-GB"/>
        </w:rPr>
        <w:t xml:space="preserve"> as well as the accuracy of EBV-PAT</w:t>
      </w:r>
      <w:r w:rsidRPr="000F69C7">
        <w:rPr>
          <w:b/>
          <w:lang w:val="en-GB"/>
        </w:rPr>
        <w:t>.</w:t>
      </w:r>
      <w:r w:rsidRPr="00DF0A58">
        <w:rPr>
          <w:lang w:val="en-GB"/>
        </w:rPr>
        <w:t xml:space="preserve"> </w:t>
      </w:r>
      <w:r>
        <w:rPr>
          <w:lang w:val="en-GB"/>
        </w:rPr>
        <w:t>Stallions were sorted in four groups according to their EBV-PAT</w:t>
      </w:r>
      <w:r w:rsidRPr="00DF0A58">
        <w:rPr>
          <w:lang w:val="en-GB"/>
        </w:rPr>
        <w:t>.</w:t>
      </w:r>
      <w:r>
        <w:rPr>
          <w:lang w:val="en-GB"/>
        </w:rPr>
        <w:t xml:space="preserve"> </w:t>
      </w:r>
    </w:p>
    <w:tbl>
      <w:tblPr>
        <w:tblStyle w:val="Tabellenraster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963"/>
        <w:gridCol w:w="1679"/>
        <w:gridCol w:w="1679"/>
        <w:gridCol w:w="1680"/>
      </w:tblGrid>
      <w:tr w:rsidR="000F69C7" w:rsidRPr="00720DC3" w:rsidTr="00A4059A">
        <w:trPr>
          <w:trHeight w:val="340"/>
        </w:trPr>
        <w:tc>
          <w:tcPr>
            <w:tcW w:w="1512" w:type="dxa"/>
            <w:tcBorders>
              <w:top w:val="single" w:sz="4" w:space="0" w:color="auto"/>
              <w:bottom w:val="nil"/>
            </w:tcBorders>
            <w:vAlign w:val="center"/>
          </w:tcPr>
          <w:p w:rsidR="000F69C7" w:rsidRPr="00720DC3" w:rsidRDefault="000F69C7" w:rsidP="00DA5035">
            <w:pPr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EBV-PAT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vAlign w:val="center"/>
          </w:tcPr>
          <w:p w:rsidR="000F69C7" w:rsidRPr="00720DC3" w:rsidRDefault="000F69C7" w:rsidP="00A4059A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Stallion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vAlign w:val="center"/>
          </w:tcPr>
          <w:p w:rsidR="000F69C7" w:rsidRDefault="000F69C7" w:rsidP="00A4059A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EBV-PAT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vAlign w:val="center"/>
          </w:tcPr>
          <w:p w:rsidR="000F69C7" w:rsidRPr="00720DC3" w:rsidRDefault="000F69C7" w:rsidP="00A4059A">
            <w:pPr>
              <w:jc w:val="center"/>
              <w:rPr>
                <w:rFonts w:eastAsiaTheme="minorHAnsi"/>
                <w:lang w:val="en-US" w:eastAsia="en-US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r</w:t>
            </w:r>
            <w:r w:rsidRPr="000F69C7">
              <w:rPr>
                <w:rFonts w:eastAsiaTheme="minorHAnsi"/>
                <w:vertAlign w:val="subscript"/>
                <w:lang w:val="en-US" w:eastAsia="en-US"/>
              </w:rPr>
              <w:t>AI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  <w:vAlign w:val="center"/>
          </w:tcPr>
          <w:p w:rsidR="000F69C7" w:rsidRPr="00720DC3" w:rsidRDefault="000F69C7" w:rsidP="00A4059A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R-EBV-PAT</w:t>
            </w:r>
          </w:p>
        </w:tc>
      </w:tr>
      <w:tr w:rsidR="000F69C7" w:rsidRPr="00720DC3" w:rsidTr="00A4059A">
        <w:trPr>
          <w:trHeight w:val="340"/>
        </w:trPr>
        <w:tc>
          <w:tcPr>
            <w:tcW w:w="1512" w:type="dxa"/>
            <w:tcBorders>
              <w:top w:val="nil"/>
              <w:bottom w:val="single" w:sz="4" w:space="0" w:color="auto"/>
            </w:tcBorders>
            <w:vAlign w:val="center"/>
          </w:tcPr>
          <w:p w:rsidR="000F69C7" w:rsidRDefault="000F69C7" w:rsidP="00DA5035">
            <w:pPr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val="en-GB" w:eastAsia="en-US"/>
              </w:rPr>
              <w:t>Group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:rsidR="000F69C7" w:rsidRPr="00720DC3" w:rsidRDefault="000F69C7" w:rsidP="00A4059A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ID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vAlign w:val="center"/>
          </w:tcPr>
          <w:p w:rsidR="000F69C7" w:rsidRPr="00720DC3" w:rsidRDefault="000F69C7" w:rsidP="00A4059A">
            <w:pPr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vAlign w:val="center"/>
          </w:tcPr>
          <w:p w:rsidR="000F69C7" w:rsidRPr="00720DC3" w:rsidRDefault="000F69C7" w:rsidP="00A4059A">
            <w:pPr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</w:tcPr>
          <w:p w:rsidR="000F69C7" w:rsidRDefault="000F69C7" w:rsidP="00A4059A">
            <w:pPr>
              <w:jc w:val="center"/>
              <w:rPr>
                <w:rFonts w:eastAsiaTheme="minorHAnsi"/>
                <w:lang w:val="en-US" w:eastAsia="en-US"/>
              </w:rPr>
            </w:pPr>
          </w:p>
        </w:tc>
      </w:tr>
      <w:tr w:rsidR="000F69C7" w:rsidRPr="00720DC3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720DC3" w:rsidRDefault="000F69C7" w:rsidP="00DA5035">
            <w:pPr>
              <w:spacing w:line="360" w:lineRule="auto"/>
              <w:rPr>
                <w:rFonts w:eastAsiaTheme="minorHAnsi"/>
                <w:lang w:val="en-US" w:eastAsia="en-US"/>
              </w:rPr>
            </w:pPr>
            <w:r w:rsidRPr="00720DC3">
              <w:rPr>
                <w:rFonts w:eastAsiaTheme="minorHAnsi"/>
                <w:lang w:val="en-US" w:eastAsia="en-US"/>
              </w:rPr>
              <w:t>Very low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DA0BCD" w:rsidRDefault="000F69C7" w:rsidP="00A4059A">
            <w:pPr>
              <w:jc w:val="center"/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DA0BCD" w:rsidRDefault="000F69C7" w:rsidP="00A4059A">
            <w:pPr>
              <w:jc w:val="center"/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0F69C7" w:rsidP="00A4059A">
            <w:pPr>
              <w:spacing w:line="360" w:lineRule="auto"/>
              <w:jc w:val="center"/>
              <w:rPr>
                <w:rFonts w:eastAsiaTheme="minorHAnsi"/>
                <w:lang w:val="en-US" w:eastAsia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0F69C7" w:rsidP="00A4059A">
            <w:pPr>
              <w:spacing w:line="360" w:lineRule="auto"/>
              <w:jc w:val="center"/>
              <w:rPr>
                <w:rFonts w:eastAsiaTheme="minorHAnsi"/>
                <w:lang w:val="en-US" w:eastAsia="en-US"/>
              </w:rPr>
            </w:pPr>
          </w:p>
        </w:tc>
      </w:tr>
      <w:tr w:rsidR="000F69C7" w:rsidRPr="00720DC3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720DC3" w:rsidRDefault="000F69C7" w:rsidP="00DA5035">
            <w:pPr>
              <w:spacing w:line="360" w:lineRule="auto"/>
              <w:rPr>
                <w:rFonts w:eastAsiaTheme="minorHAnsi"/>
                <w:lang w:val="en-US"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DA0BCD" w:rsidRDefault="000F69C7" w:rsidP="00A4059A">
            <w:pPr>
              <w:jc w:val="center"/>
            </w:pPr>
            <w:r>
              <w:t>1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DA0BCD" w:rsidRDefault="000F69C7" w:rsidP="00A4059A">
            <w:pPr>
              <w:jc w:val="center"/>
            </w:pPr>
            <w:r w:rsidRPr="00DA0BCD">
              <w:t>-0</w:t>
            </w:r>
            <w:r>
              <w:t>.</w:t>
            </w:r>
            <w:r w:rsidRPr="00DA0BCD">
              <w:t>2963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0F69C7" w:rsidP="00A4059A">
            <w:pPr>
              <w:spacing w:line="36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0.7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0F69C7" w:rsidP="00A4059A">
            <w:pPr>
              <w:spacing w:line="36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21</w:t>
            </w:r>
          </w:p>
        </w:tc>
      </w:tr>
      <w:tr w:rsidR="000F69C7" w:rsidRPr="00642C80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642C80" w:rsidRDefault="000F69C7" w:rsidP="00DA5035">
            <w:pPr>
              <w:spacing w:line="36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DA0BCD" w:rsidRDefault="000F69C7" w:rsidP="00A4059A">
            <w:pPr>
              <w:jc w:val="center"/>
            </w:pPr>
            <w:r>
              <w:t>2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DA0BCD" w:rsidRDefault="000F69C7" w:rsidP="00A4059A">
            <w:pPr>
              <w:jc w:val="center"/>
            </w:pPr>
            <w:r w:rsidRPr="00DA0BCD">
              <w:t>-0</w:t>
            </w:r>
            <w:r>
              <w:t>.</w:t>
            </w:r>
            <w:r w:rsidRPr="00DA0BCD">
              <w:t>2233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</w:t>
            </w:r>
            <w:r w:rsidR="00816FC8">
              <w:rPr>
                <w:rFonts w:eastAsiaTheme="minorHAnsi"/>
                <w:lang w:eastAsia="en-US"/>
              </w:rPr>
              <w:t>7</w:t>
            </w:r>
            <w:r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40</w:t>
            </w:r>
          </w:p>
        </w:tc>
      </w:tr>
      <w:tr w:rsidR="000F69C7" w:rsidRPr="00642C80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642C80" w:rsidRDefault="000F69C7" w:rsidP="00DA5035">
            <w:pPr>
              <w:spacing w:line="36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DA0BCD" w:rsidRDefault="000F69C7" w:rsidP="00A4059A">
            <w:pPr>
              <w:jc w:val="center"/>
            </w:pPr>
            <w:r>
              <w:t>3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DA0BCD" w:rsidRDefault="000F69C7" w:rsidP="00A4059A">
            <w:pPr>
              <w:jc w:val="center"/>
            </w:pPr>
            <w:r w:rsidRPr="00DA0BCD">
              <w:t>-0</w:t>
            </w:r>
            <w:r>
              <w:t>.</w:t>
            </w:r>
            <w:r w:rsidRPr="00DA0BCD">
              <w:t>1905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</w:t>
            </w:r>
            <w:r w:rsidR="00816FC8">
              <w:rPr>
                <w:rFonts w:eastAsiaTheme="minorHAnsi"/>
                <w:lang w:eastAsia="en-US"/>
              </w:rPr>
              <w:t>7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49</w:t>
            </w:r>
          </w:p>
        </w:tc>
      </w:tr>
      <w:tr w:rsidR="000F69C7" w:rsidRPr="00642C80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642C80" w:rsidRDefault="000F69C7" w:rsidP="00DA5035">
            <w:pPr>
              <w:spacing w:line="36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DA0BCD" w:rsidRDefault="000F69C7" w:rsidP="00A4059A">
            <w:pPr>
              <w:jc w:val="center"/>
            </w:pPr>
            <w:r>
              <w:t>4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DA0BCD" w:rsidRDefault="000F69C7" w:rsidP="00A4059A">
            <w:pPr>
              <w:jc w:val="center"/>
            </w:pPr>
            <w:r w:rsidRPr="00DA0BCD">
              <w:t>-0</w:t>
            </w:r>
            <w:r>
              <w:t>.</w:t>
            </w:r>
            <w:r w:rsidRPr="00DA0BCD">
              <w:t>1787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52</w:t>
            </w:r>
          </w:p>
        </w:tc>
      </w:tr>
      <w:tr w:rsidR="000F69C7" w:rsidRPr="00642C80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0F69C7" w:rsidP="00DA5035">
            <w:pPr>
              <w:spacing w:line="36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DA0BCD" w:rsidRDefault="000F69C7" w:rsidP="00A4059A">
            <w:pPr>
              <w:jc w:val="center"/>
            </w:pPr>
            <w:r>
              <w:t>5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DA0BCD" w:rsidRDefault="000F69C7" w:rsidP="00A4059A">
            <w:pPr>
              <w:jc w:val="center"/>
            </w:pPr>
            <w:r w:rsidRPr="00DA0BCD">
              <w:t>-0</w:t>
            </w:r>
            <w:r>
              <w:t>.</w:t>
            </w:r>
            <w:r w:rsidRPr="00DA0BCD">
              <w:t>1139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</w:t>
            </w:r>
            <w:r w:rsidR="00816FC8">
              <w:rPr>
                <w:rFonts w:eastAsiaTheme="minorHAnsi"/>
                <w:lang w:eastAsia="en-US"/>
              </w:rPr>
              <w:t>7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69</w:t>
            </w:r>
          </w:p>
        </w:tc>
      </w:tr>
      <w:tr w:rsidR="000F69C7" w:rsidRPr="00642C80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0F69C7" w:rsidP="00DA5035">
            <w:pPr>
              <w:spacing w:line="36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DA0BCD" w:rsidRDefault="000F69C7" w:rsidP="00A4059A">
            <w:pPr>
              <w:jc w:val="center"/>
            </w:pPr>
            <w:r>
              <w:t>6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0F69C7" w:rsidP="00A4059A">
            <w:pPr>
              <w:jc w:val="center"/>
            </w:pPr>
            <w:r w:rsidRPr="00DA0BCD">
              <w:t>-0</w:t>
            </w:r>
            <w:r>
              <w:t>.</w:t>
            </w:r>
            <w:r w:rsidRPr="00DA0BCD">
              <w:t>0707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816FC8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80</w:t>
            </w:r>
          </w:p>
        </w:tc>
      </w:tr>
      <w:tr w:rsidR="000F69C7" w:rsidRPr="00642C80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642C80" w:rsidRDefault="000F69C7" w:rsidP="00DA5035">
            <w:pPr>
              <w:spacing w:line="360" w:lineRule="auto"/>
              <w:rPr>
                <w:rFonts w:eastAsiaTheme="minorHAnsi"/>
                <w:lang w:eastAsia="en-US"/>
              </w:rPr>
            </w:pPr>
            <w:proofErr w:type="spellStart"/>
            <w:r>
              <w:rPr>
                <w:rFonts w:eastAsiaTheme="minorHAnsi"/>
                <w:lang w:val="en-US" w:eastAsia="en-US"/>
              </w:rPr>
              <w:t>Modera</w:t>
            </w:r>
            <w:r w:rsidRPr="00642C80">
              <w:rPr>
                <w:rFonts w:eastAsiaTheme="minorHAnsi"/>
                <w:lang w:eastAsia="en-US"/>
              </w:rPr>
              <w:t>te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012DF4" w:rsidRDefault="000F69C7" w:rsidP="00A4059A">
            <w:pPr>
              <w:jc w:val="center"/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012DF4" w:rsidRDefault="000F69C7" w:rsidP="00A4059A">
            <w:pPr>
              <w:jc w:val="center"/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0F69C7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0F69C7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</w:p>
        </w:tc>
      </w:tr>
      <w:tr w:rsidR="000F69C7" w:rsidRPr="00642C80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642C80" w:rsidRDefault="000F69C7" w:rsidP="00DA5035">
            <w:pPr>
              <w:spacing w:line="36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012DF4" w:rsidRDefault="000F69C7" w:rsidP="00A4059A">
            <w:pPr>
              <w:jc w:val="center"/>
            </w:pPr>
            <w:r>
              <w:t>7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012DF4" w:rsidRDefault="000F69C7" w:rsidP="00A4059A">
            <w:pPr>
              <w:jc w:val="center"/>
            </w:pPr>
            <w:r w:rsidRPr="00012DF4">
              <w:t>-0</w:t>
            </w:r>
            <w:r>
              <w:t>.</w:t>
            </w:r>
            <w:r w:rsidRPr="00012DF4">
              <w:t>038</w:t>
            </w:r>
            <w:r w:rsidR="00103312">
              <w:t>0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</w:t>
            </w:r>
            <w:r w:rsidR="00816FC8">
              <w:rPr>
                <w:rFonts w:eastAsiaTheme="minorHAnsi"/>
                <w:lang w:eastAsia="en-US"/>
              </w:rPr>
              <w:t>7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89</w:t>
            </w:r>
          </w:p>
        </w:tc>
        <w:bookmarkStart w:id="0" w:name="_GoBack"/>
        <w:bookmarkEnd w:id="0"/>
      </w:tr>
      <w:tr w:rsidR="000F69C7" w:rsidRPr="00642C80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642C80" w:rsidRDefault="000F69C7" w:rsidP="00DA5035">
            <w:pPr>
              <w:spacing w:line="36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012DF4" w:rsidRDefault="000F69C7" w:rsidP="00A4059A">
            <w:pPr>
              <w:jc w:val="center"/>
            </w:pPr>
            <w:r>
              <w:t>8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012DF4" w:rsidRDefault="000F69C7" w:rsidP="00A4059A">
            <w:pPr>
              <w:jc w:val="center"/>
            </w:pPr>
            <w:r w:rsidRPr="00012DF4">
              <w:t>-0</w:t>
            </w:r>
            <w:r>
              <w:t>.</w:t>
            </w:r>
            <w:r w:rsidRPr="00012DF4">
              <w:t>0244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</w:t>
            </w:r>
            <w:r w:rsidR="00816FC8">
              <w:rPr>
                <w:rFonts w:eastAsiaTheme="minorHAnsi"/>
                <w:lang w:eastAsia="en-US"/>
              </w:rPr>
              <w:t>7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92</w:t>
            </w:r>
          </w:p>
        </w:tc>
      </w:tr>
      <w:tr w:rsidR="000F69C7" w:rsidRPr="00642C80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0F69C7" w:rsidP="00DA5035">
            <w:pPr>
              <w:spacing w:line="36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012DF4" w:rsidRDefault="000F69C7" w:rsidP="00A4059A">
            <w:pPr>
              <w:jc w:val="center"/>
            </w:pPr>
            <w:r>
              <w:t>9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012DF4" w:rsidRDefault="000F69C7" w:rsidP="00A4059A">
            <w:pPr>
              <w:jc w:val="center"/>
            </w:pPr>
            <w:r w:rsidRPr="00012DF4">
              <w:t>-0</w:t>
            </w:r>
            <w:r>
              <w:t>.</w:t>
            </w:r>
            <w:r w:rsidRPr="00012DF4">
              <w:t>0192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</w:t>
            </w:r>
            <w:r w:rsidR="00816FC8">
              <w:rPr>
                <w:rFonts w:eastAsiaTheme="minorHAnsi"/>
                <w:lang w:eastAsia="en-US"/>
              </w:rPr>
              <w:t>7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94</w:t>
            </w:r>
          </w:p>
        </w:tc>
      </w:tr>
      <w:tr w:rsidR="000F69C7" w:rsidRPr="00642C80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0F69C7" w:rsidP="00DA5035">
            <w:pPr>
              <w:spacing w:line="36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012DF4" w:rsidRDefault="000F69C7" w:rsidP="00A4059A">
            <w:pPr>
              <w:jc w:val="center"/>
            </w:pPr>
            <w:r>
              <w:t>10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012DF4" w:rsidRDefault="000F69C7" w:rsidP="00A4059A">
            <w:pPr>
              <w:jc w:val="center"/>
            </w:pPr>
            <w:r w:rsidRPr="00012DF4">
              <w:t>-0</w:t>
            </w:r>
            <w:r>
              <w:t>.</w:t>
            </w:r>
            <w:r w:rsidRPr="00012DF4">
              <w:t>0057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97</w:t>
            </w:r>
          </w:p>
        </w:tc>
      </w:tr>
      <w:tr w:rsidR="000F69C7" w:rsidRPr="00642C80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0F69C7" w:rsidP="00DA5035">
            <w:pPr>
              <w:spacing w:line="36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012DF4" w:rsidRDefault="000F69C7" w:rsidP="00A4059A">
            <w:pPr>
              <w:jc w:val="center"/>
            </w:pPr>
            <w:r>
              <w:t>11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012DF4" w:rsidRDefault="000F69C7" w:rsidP="00A4059A">
            <w:pPr>
              <w:jc w:val="center"/>
            </w:pPr>
            <w:r w:rsidRPr="00012DF4">
              <w:t>-0</w:t>
            </w:r>
            <w:r>
              <w:t>.</w:t>
            </w:r>
            <w:r w:rsidRPr="00012DF4">
              <w:t>0016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98</w:t>
            </w:r>
          </w:p>
        </w:tc>
      </w:tr>
      <w:tr w:rsidR="000F69C7" w:rsidRPr="00642C80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0F69C7" w:rsidP="00DA5035">
            <w:pPr>
              <w:spacing w:line="36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012DF4" w:rsidRDefault="000F69C7" w:rsidP="00A4059A">
            <w:pPr>
              <w:jc w:val="center"/>
            </w:pPr>
            <w:r>
              <w:t>12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0F69C7" w:rsidP="00A4059A">
            <w:pPr>
              <w:jc w:val="center"/>
            </w:pPr>
            <w:r w:rsidRPr="00012DF4">
              <w:t>-0</w:t>
            </w:r>
            <w:r>
              <w:t>.</w:t>
            </w:r>
            <w:r w:rsidRPr="00012DF4">
              <w:t>0006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.7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98</w:t>
            </w:r>
          </w:p>
        </w:tc>
      </w:tr>
      <w:tr w:rsidR="000F69C7" w:rsidRPr="00642C80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642C80" w:rsidRDefault="000F69C7" w:rsidP="00DA5035">
            <w:pPr>
              <w:spacing w:line="360" w:lineRule="auto"/>
              <w:rPr>
                <w:rFonts w:eastAsiaTheme="minorHAnsi"/>
                <w:lang w:eastAsia="en-US"/>
              </w:rPr>
            </w:pPr>
            <w:r w:rsidRPr="00642C80">
              <w:rPr>
                <w:rFonts w:eastAsiaTheme="minorHAnsi"/>
                <w:lang w:eastAsia="en-US"/>
              </w:rPr>
              <w:t>High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0F69C7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0F69C7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0F69C7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0F69C7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</w:p>
        </w:tc>
      </w:tr>
      <w:tr w:rsidR="000F69C7" w:rsidRPr="00642C80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0F69C7" w:rsidP="00DA5035">
            <w:pPr>
              <w:spacing w:line="36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850B18" w:rsidRDefault="000F69C7" w:rsidP="00A4059A">
            <w:pPr>
              <w:jc w:val="center"/>
            </w:pPr>
            <w:r>
              <w:t>13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850B18" w:rsidRDefault="00103312" w:rsidP="00A4059A">
            <w:pPr>
              <w:jc w:val="center"/>
            </w:pPr>
            <w:r w:rsidRPr="00850B18">
              <w:t>0</w:t>
            </w:r>
            <w:r>
              <w:t>.</w:t>
            </w:r>
            <w:r w:rsidRPr="00850B18">
              <w:t>0203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850B18" w:rsidRDefault="00103312" w:rsidP="00A4059A">
            <w:pPr>
              <w:jc w:val="center"/>
            </w:pPr>
            <w:r>
              <w:t>0.7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04</w:t>
            </w:r>
          </w:p>
        </w:tc>
      </w:tr>
      <w:tr w:rsidR="000F69C7" w:rsidRPr="00642C80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0F69C7" w:rsidP="00DA5035">
            <w:pPr>
              <w:spacing w:line="36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850B18" w:rsidRDefault="000F69C7" w:rsidP="00A4059A">
            <w:pPr>
              <w:jc w:val="center"/>
            </w:pPr>
            <w:r>
              <w:t>14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850B18" w:rsidRDefault="00103312" w:rsidP="00A4059A">
            <w:pPr>
              <w:jc w:val="center"/>
            </w:pPr>
            <w:r>
              <w:t>0.0245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850B18" w:rsidRDefault="00816FC8" w:rsidP="00A4059A">
            <w:pPr>
              <w:jc w:val="center"/>
            </w:pPr>
            <w:r>
              <w:t>0.7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05</w:t>
            </w:r>
          </w:p>
        </w:tc>
      </w:tr>
      <w:tr w:rsidR="000F69C7" w:rsidRPr="00642C80" w:rsidTr="00A4059A"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0F69C7" w:rsidP="00DA5035">
            <w:pPr>
              <w:spacing w:line="36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850B18" w:rsidRDefault="000F69C7" w:rsidP="00A4059A">
            <w:pPr>
              <w:jc w:val="center"/>
            </w:pPr>
            <w:r>
              <w:t>15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103312" w:rsidP="00A4059A">
            <w:pPr>
              <w:jc w:val="center"/>
            </w:pPr>
            <w:r>
              <w:t>0.0256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850B18" w:rsidRDefault="00816FC8" w:rsidP="00A4059A">
            <w:pPr>
              <w:jc w:val="center"/>
            </w:pPr>
            <w:r>
              <w:t>0.74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215A22" w:rsidRDefault="00103312" w:rsidP="00A4059A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06</w:t>
            </w:r>
          </w:p>
        </w:tc>
      </w:tr>
      <w:tr w:rsidR="000F69C7" w:rsidRPr="00642C80" w:rsidTr="00A4059A">
        <w:trPr>
          <w:trHeight w:val="397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3C05CA" w:rsidRDefault="000F69C7" w:rsidP="00DA5035">
            <w:proofErr w:type="spellStart"/>
            <w:r w:rsidRPr="003C05CA">
              <w:t>Very</w:t>
            </w:r>
            <w:proofErr w:type="spellEnd"/>
            <w:r w:rsidRPr="003C05CA">
              <w:t xml:space="preserve"> high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3C05CA" w:rsidRDefault="000F69C7" w:rsidP="00A4059A">
            <w:pPr>
              <w:jc w:val="center"/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3C05CA" w:rsidRDefault="000F69C7" w:rsidP="00A4059A">
            <w:pPr>
              <w:jc w:val="center"/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0F69C7" w:rsidP="00A4059A">
            <w:pPr>
              <w:jc w:val="center"/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0F69C7" w:rsidP="00A4059A">
            <w:pPr>
              <w:jc w:val="center"/>
            </w:pPr>
          </w:p>
        </w:tc>
      </w:tr>
      <w:tr w:rsidR="000F69C7" w:rsidRPr="00642C80" w:rsidTr="00A4059A">
        <w:trPr>
          <w:trHeight w:val="397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3C05CA" w:rsidRDefault="000F69C7" w:rsidP="00DA5035"/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F3467B" w:rsidRDefault="000F69C7" w:rsidP="00A4059A">
            <w:pPr>
              <w:jc w:val="center"/>
            </w:pPr>
            <w:r>
              <w:t>16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F3467B" w:rsidRDefault="000F69C7" w:rsidP="00A4059A">
            <w:pPr>
              <w:jc w:val="center"/>
            </w:pPr>
            <w:r w:rsidRPr="00F3467B">
              <w:t>0</w:t>
            </w:r>
            <w:r>
              <w:t>.</w:t>
            </w:r>
            <w:r w:rsidRPr="00F3467B">
              <w:t>0529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816FC8" w:rsidP="00A4059A">
            <w:pPr>
              <w:jc w:val="center"/>
            </w:pPr>
            <w:r>
              <w:t>0.7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816FC8" w:rsidP="00A4059A">
            <w:pPr>
              <w:jc w:val="center"/>
            </w:pPr>
            <w:r>
              <w:t>113</w:t>
            </w:r>
          </w:p>
        </w:tc>
      </w:tr>
      <w:tr w:rsidR="000F69C7" w:rsidRPr="00642C80" w:rsidTr="00A4059A">
        <w:trPr>
          <w:trHeight w:val="397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3C05CA" w:rsidRDefault="000F69C7" w:rsidP="00DA5035"/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F3467B" w:rsidRDefault="000F69C7" w:rsidP="00A4059A">
            <w:pPr>
              <w:jc w:val="center"/>
            </w:pPr>
            <w:r>
              <w:t>17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F3467B" w:rsidRDefault="00816FC8" w:rsidP="00A4059A">
            <w:pPr>
              <w:jc w:val="center"/>
            </w:pPr>
            <w:r w:rsidRPr="00F3467B">
              <w:t>0</w:t>
            </w:r>
            <w:r>
              <w:t>.</w:t>
            </w:r>
            <w:r w:rsidRPr="00F3467B">
              <w:t>1033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816FC8" w:rsidP="00A4059A">
            <w:pPr>
              <w:jc w:val="center"/>
            </w:pPr>
            <w:r>
              <w:t>0.7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816FC8" w:rsidP="00A4059A">
            <w:pPr>
              <w:jc w:val="center"/>
            </w:pPr>
            <w:r>
              <w:t>126</w:t>
            </w:r>
          </w:p>
        </w:tc>
      </w:tr>
      <w:tr w:rsidR="000F69C7" w:rsidRPr="00642C80" w:rsidTr="00A4059A">
        <w:trPr>
          <w:trHeight w:val="397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3C05CA" w:rsidRDefault="000F69C7" w:rsidP="00DA5035"/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F3467B" w:rsidRDefault="000F69C7" w:rsidP="00A4059A">
            <w:pPr>
              <w:jc w:val="center"/>
            </w:pPr>
            <w:r>
              <w:t>18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F3467B" w:rsidRDefault="000F69C7" w:rsidP="00A4059A">
            <w:pPr>
              <w:jc w:val="center"/>
            </w:pPr>
            <w:r w:rsidRPr="00F3467B">
              <w:t>0</w:t>
            </w:r>
            <w:r>
              <w:t>.</w:t>
            </w:r>
            <w:r w:rsidRPr="00F3467B">
              <w:t>1527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816FC8" w:rsidP="00A4059A">
            <w:pPr>
              <w:jc w:val="center"/>
            </w:pPr>
            <w:r>
              <w:t>0.7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816FC8" w:rsidP="00A4059A">
            <w:pPr>
              <w:jc w:val="center"/>
            </w:pPr>
            <w:r>
              <w:t>139</w:t>
            </w:r>
          </w:p>
        </w:tc>
      </w:tr>
      <w:tr w:rsidR="000F69C7" w:rsidRPr="00642C80" w:rsidTr="00A4059A">
        <w:trPr>
          <w:trHeight w:val="397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3C05CA" w:rsidRDefault="000F69C7" w:rsidP="00DA5035"/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Pr="00F3467B" w:rsidRDefault="000F69C7" w:rsidP="00A4059A">
            <w:pPr>
              <w:jc w:val="center"/>
            </w:pPr>
            <w:r>
              <w:t>19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816FC8" w:rsidP="00A4059A">
            <w:pPr>
              <w:jc w:val="center"/>
            </w:pPr>
            <w:r>
              <w:t>0.1699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816FC8" w:rsidP="00A4059A">
            <w:pPr>
              <w:jc w:val="center"/>
            </w:pPr>
            <w:r>
              <w:t>0.7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69C7" w:rsidRDefault="00816FC8" w:rsidP="00A4059A">
            <w:pPr>
              <w:jc w:val="center"/>
            </w:pPr>
            <w:r>
              <w:t>143</w:t>
            </w:r>
          </w:p>
        </w:tc>
      </w:tr>
    </w:tbl>
    <w:p w:rsidR="00103312" w:rsidRDefault="00103312" w:rsidP="00103312">
      <w:r>
        <w:t xml:space="preserve"> </w:t>
      </w:r>
      <w:r>
        <w:t xml:space="preserve">                   </w:t>
      </w:r>
      <w:r w:rsidR="00816FC8">
        <w:t xml:space="preserve">         </w:t>
      </w:r>
    </w:p>
    <w:sectPr w:rsidR="001033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DC3"/>
    <w:rsid w:val="00096042"/>
    <w:rsid w:val="000F69C7"/>
    <w:rsid w:val="00103312"/>
    <w:rsid w:val="00215A22"/>
    <w:rsid w:val="00303E64"/>
    <w:rsid w:val="003C0C41"/>
    <w:rsid w:val="003C3FCE"/>
    <w:rsid w:val="005D28DB"/>
    <w:rsid w:val="005D70E9"/>
    <w:rsid w:val="00720DC3"/>
    <w:rsid w:val="007A2A21"/>
    <w:rsid w:val="007E77A7"/>
    <w:rsid w:val="00816FC8"/>
    <w:rsid w:val="00A4059A"/>
    <w:rsid w:val="00A56E04"/>
    <w:rsid w:val="00AA1AF6"/>
    <w:rsid w:val="00B20D14"/>
    <w:rsid w:val="00BB6BFC"/>
    <w:rsid w:val="00DA5035"/>
    <w:rsid w:val="00FD0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0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20D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0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20D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8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el Schrimpf</dc:creator>
  <cp:lastModifiedBy>Distl, Ottmar</cp:lastModifiedBy>
  <cp:revision>10</cp:revision>
  <dcterms:created xsi:type="dcterms:W3CDTF">2013-11-06T11:43:00Z</dcterms:created>
  <dcterms:modified xsi:type="dcterms:W3CDTF">2014-07-11T08:09:00Z</dcterms:modified>
</cp:coreProperties>
</file>